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BF1B6C" w:rsidRDefault="00BF1B6C" w:rsidP="00BF1B6C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</w:pPr>
    </w:p>
    <w:p w:rsidR="00BF1B6C" w:rsidRDefault="00BF1B6C" w:rsidP="00BF1B6C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</w:pPr>
      <w:r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 xml:space="preserve">Supplemental materials 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>for Effectiveness of Per</w:t>
      </w:r>
      <w:r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 xml:space="preserve">ioperative Auricular Therapy on 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>Postoperative Pain after Total Hip Arthroplasty –A Systematic Review and Meta-analysis</w:t>
      </w:r>
      <w:r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 xml:space="preserve"> of 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  <w:t>Randomized Controlled Trails</w:t>
      </w:r>
    </w:p>
    <w:p w:rsidR="00D210EB" w:rsidRPr="00BF1B6C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</w:pPr>
    </w:p>
    <w:p w:rsidR="00D210EB" w:rsidRPr="00292D56" w:rsidRDefault="00D210EB" w:rsidP="00292D56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0"/>
          <w:szCs w:val="21"/>
        </w:rPr>
      </w:pPr>
    </w:p>
    <w:p w:rsidR="000B4242" w:rsidRPr="00292D56" w:rsidRDefault="000B4242" w:rsidP="00292D56">
      <w:pPr>
        <w:spacing w:after="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br w:type="page"/>
      </w:r>
    </w:p>
    <w:p w:rsidR="000B4242" w:rsidRPr="00292D56" w:rsidRDefault="000B4242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D210EB" w:rsidRPr="00BF1B6C" w:rsidRDefault="00D210EB" w:rsidP="00BF1B6C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44"/>
          <w:szCs w:val="21"/>
        </w:rPr>
      </w:pPr>
    </w:p>
    <w:p w:rsidR="00BF1B6C" w:rsidRPr="00BF1B6C" w:rsidRDefault="00BF1B6C" w:rsidP="00BF1B6C">
      <w:pPr>
        <w:spacing w:after="100" w:line="240" w:lineRule="auto"/>
        <w:jc w:val="center"/>
        <w:rPr>
          <w:rFonts w:ascii="Times New Roman" w:eastAsia="华文中宋" w:hAnsi="Times New Roman" w:cs="Times New Roman"/>
          <w:b/>
          <w:color w:val="000000" w:themeColor="text1"/>
          <w:sz w:val="44"/>
          <w:szCs w:val="21"/>
        </w:rPr>
      </w:pPr>
      <w:r w:rsidRPr="00BF1B6C">
        <w:rPr>
          <w:rFonts w:ascii="Times New Roman" w:eastAsia="华文中宋" w:hAnsi="Times New Roman" w:cs="Times New Roman" w:hint="eastAsia"/>
          <w:b/>
          <w:color w:val="000000" w:themeColor="text1"/>
          <w:sz w:val="44"/>
          <w:szCs w:val="21"/>
        </w:rPr>
        <w:t>Contents</w:t>
      </w:r>
    </w:p>
    <w:p w:rsidR="00D210EB" w:rsidRPr="00292D56" w:rsidRDefault="00D210EB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sdt>
      <w:sdtPr>
        <w:rPr>
          <w:rFonts w:ascii="Times New Roman" w:eastAsiaTheme="minorEastAsia" w:hAnsi="Times New Roman" w:cs="Times New Roman"/>
          <w:color w:val="000000" w:themeColor="text1"/>
          <w:sz w:val="21"/>
          <w:szCs w:val="21"/>
          <w:lang w:val="zh-CN"/>
        </w:rPr>
        <w:id w:val="-190660459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8E2564" w:rsidRPr="008E2564" w:rsidRDefault="008E2564" w:rsidP="008E2564">
          <w:pPr>
            <w:pStyle w:val="TOC"/>
            <w:spacing w:line="240" w:lineRule="auto"/>
            <w:jc w:val="center"/>
            <w:rPr>
              <w:lang w:val="zh-CN"/>
            </w:rPr>
          </w:pPr>
        </w:p>
        <w:p w:rsidR="00F94BC3" w:rsidRPr="00F94BC3" w:rsidRDefault="000B4242">
          <w:pPr>
            <w:pStyle w:val="11"/>
            <w:tabs>
              <w:tab w:val="right" w:leader="dot" w:pos="8630"/>
            </w:tabs>
            <w:rPr>
              <w:rFonts w:ascii="Times New Roman" w:hAnsi="Times New Roman" w:cs="Times New Roman"/>
              <w:noProof/>
              <w:kern w:val="2"/>
              <w:sz w:val="32"/>
            </w:rPr>
          </w:pPr>
          <w:r w:rsidRPr="00292D56">
            <w:rPr>
              <w:rFonts w:ascii="Times New Roman" w:hAnsi="Times New Roman" w:cs="Times New Roman"/>
              <w:b/>
              <w:bCs/>
              <w:color w:val="000000" w:themeColor="text1"/>
              <w:sz w:val="21"/>
              <w:szCs w:val="21"/>
              <w:lang w:val="zh-CN"/>
            </w:rPr>
            <w:fldChar w:fldCharType="begin"/>
          </w:r>
          <w:r w:rsidRPr="00292D56">
            <w:rPr>
              <w:rFonts w:ascii="Times New Roman" w:hAnsi="Times New Roman" w:cs="Times New Roman"/>
              <w:b/>
              <w:bCs/>
              <w:color w:val="000000" w:themeColor="text1"/>
              <w:sz w:val="21"/>
              <w:szCs w:val="21"/>
              <w:lang w:val="zh-CN"/>
            </w:rPr>
            <w:instrText xml:space="preserve"> TOC \o "1-3" \h \z \u </w:instrText>
          </w:r>
          <w:r w:rsidRPr="00292D56">
            <w:rPr>
              <w:rFonts w:ascii="Times New Roman" w:hAnsi="Times New Roman" w:cs="Times New Roman"/>
              <w:b/>
              <w:bCs/>
              <w:color w:val="000000" w:themeColor="text1"/>
              <w:sz w:val="21"/>
              <w:szCs w:val="21"/>
              <w:lang w:val="zh-CN"/>
            </w:rPr>
            <w:fldChar w:fldCharType="separate"/>
          </w:r>
          <w:hyperlink w:anchor="_Toc536131271" w:history="1">
            <w:r w:rsidR="00F94BC3"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Search strategy of all the databases</w:t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1 \h </w:instrText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3</w:t>
            </w:r>
            <w:r w:rsidR="00F94BC3"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 w:rsidP="00F94BC3">
          <w:pPr>
            <w:pStyle w:val="21"/>
            <w:tabs>
              <w:tab w:val="right" w:leader="dot" w:pos="8630"/>
            </w:tabs>
            <w:ind w:leftChars="0" w:left="0"/>
            <w:rPr>
              <w:rFonts w:ascii="Times New Roman" w:hAnsi="Times New Roman" w:cs="Times New Roman"/>
              <w:noProof/>
              <w:sz w:val="36"/>
            </w:rPr>
          </w:pPr>
          <w:hyperlink w:anchor="_Toc536131272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Proposed Databases (8 DataBase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2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3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>
          <w:pPr>
            <w:pStyle w:val="21"/>
            <w:tabs>
              <w:tab w:val="right" w:leader="dot" w:pos="8630"/>
            </w:tabs>
            <w:ind w:left="440"/>
            <w:rPr>
              <w:rFonts w:ascii="Times New Roman" w:hAnsi="Times New Roman" w:cs="Times New Roman"/>
              <w:noProof/>
              <w:sz w:val="36"/>
            </w:rPr>
          </w:pPr>
          <w:hyperlink w:anchor="_Toc536131273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PubMed 2018-04-16 (8 item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3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3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>
          <w:pPr>
            <w:pStyle w:val="21"/>
            <w:tabs>
              <w:tab w:val="right" w:leader="dot" w:pos="8630"/>
            </w:tabs>
            <w:ind w:left="440"/>
            <w:rPr>
              <w:rFonts w:ascii="Times New Roman" w:hAnsi="Times New Roman" w:cs="Times New Roman"/>
              <w:noProof/>
              <w:sz w:val="36"/>
            </w:rPr>
          </w:pPr>
          <w:hyperlink w:anchor="_Toc536131274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EMBase 2018-04-15 ( 8 item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4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4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>
          <w:pPr>
            <w:pStyle w:val="21"/>
            <w:tabs>
              <w:tab w:val="right" w:leader="dot" w:pos="8630"/>
            </w:tabs>
            <w:ind w:left="440"/>
            <w:rPr>
              <w:rFonts w:ascii="Times New Roman" w:hAnsi="Times New Roman" w:cs="Times New Roman"/>
              <w:noProof/>
              <w:sz w:val="36"/>
            </w:rPr>
          </w:pPr>
          <w:hyperlink w:anchor="_Toc536131275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Cochrane Library (Cochrane Central Register of Controlled Trials, CENTRAL)2018-04-16 ( 7item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5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8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>
          <w:pPr>
            <w:pStyle w:val="21"/>
            <w:tabs>
              <w:tab w:val="right" w:leader="dot" w:pos="8630"/>
            </w:tabs>
            <w:ind w:left="440"/>
            <w:rPr>
              <w:rFonts w:ascii="Times New Roman" w:hAnsi="Times New Roman" w:cs="Times New Roman"/>
              <w:noProof/>
              <w:sz w:val="36"/>
            </w:rPr>
          </w:pPr>
          <w:hyperlink w:anchor="_Toc536131276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Science Direct 2018-08-17 (15 item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6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9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Pr="00F94BC3" w:rsidRDefault="00F94BC3">
          <w:pPr>
            <w:pStyle w:val="21"/>
            <w:tabs>
              <w:tab w:val="right" w:leader="dot" w:pos="8630"/>
            </w:tabs>
            <w:ind w:left="440"/>
            <w:rPr>
              <w:rFonts w:ascii="Times New Roman" w:hAnsi="Times New Roman" w:cs="Times New Roman"/>
              <w:noProof/>
              <w:sz w:val="36"/>
            </w:rPr>
          </w:pPr>
          <w:hyperlink w:anchor="_Toc536131277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PsycINFO 2018-08-17 (1 items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7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9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F94BC3" w:rsidRDefault="00F94BC3">
          <w:pPr>
            <w:pStyle w:val="21"/>
            <w:tabs>
              <w:tab w:val="right" w:leader="dot" w:pos="8630"/>
            </w:tabs>
            <w:ind w:left="440"/>
            <w:rPr>
              <w:noProof/>
            </w:rPr>
          </w:pPr>
          <w:hyperlink w:anchor="_Toc536131278" w:history="1">
            <w:r w:rsidRPr="00F94BC3">
              <w:rPr>
                <w:rStyle w:val="aa"/>
                <w:rFonts w:ascii="Times New Roman" w:eastAsia="华文中宋" w:hAnsi="Times New Roman" w:cs="Times New Roman"/>
                <w:noProof/>
                <w:sz w:val="36"/>
              </w:rPr>
              <w:t>Allied and Complementary Medicine (AMED) 2018-08-17 (2 item)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ab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begin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instrText xml:space="preserve"> PAGEREF _Toc536131278 \h </w:instrTex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separate"/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t>11</w:t>
            </w:r>
            <w:r w:rsidRPr="00F94BC3">
              <w:rPr>
                <w:rFonts w:ascii="Times New Roman" w:hAnsi="Times New Roman" w:cs="Times New Roman"/>
                <w:noProof/>
                <w:webHidden/>
                <w:sz w:val="36"/>
              </w:rPr>
              <w:fldChar w:fldCharType="end"/>
            </w:r>
          </w:hyperlink>
        </w:p>
        <w:p w:rsidR="000B4242" w:rsidRPr="003E17FE" w:rsidRDefault="000B4242" w:rsidP="003E17FE">
          <w:pPr>
            <w:pStyle w:val="11"/>
            <w:tabs>
              <w:tab w:val="right" w:leader="dot" w:pos="8630"/>
            </w:tabs>
            <w:rPr>
              <w:rFonts w:ascii="Times New Roman" w:hAnsi="Times New Roman" w:cs="Times New Roman"/>
              <w:noProof/>
              <w:kern w:val="2"/>
              <w:sz w:val="28"/>
            </w:rPr>
          </w:pPr>
          <w:r w:rsidRPr="00292D56">
            <w:rPr>
              <w:rFonts w:ascii="Times New Roman" w:hAnsi="Times New Roman" w:cs="Times New Roman"/>
              <w:b/>
              <w:bCs/>
              <w:color w:val="000000" w:themeColor="text1"/>
              <w:sz w:val="21"/>
              <w:szCs w:val="21"/>
              <w:lang w:val="zh-CN"/>
            </w:rPr>
            <w:fldChar w:fldCharType="end"/>
          </w:r>
        </w:p>
      </w:sdtContent>
    </w:sdt>
    <w:p w:rsidR="000B4242" w:rsidRPr="00292D56" w:rsidRDefault="000B4242" w:rsidP="00292D56">
      <w:pPr>
        <w:spacing w:after="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br w:type="page"/>
      </w:r>
      <w:bookmarkStart w:id="0" w:name="_GoBack"/>
      <w:bookmarkEnd w:id="0"/>
    </w:p>
    <w:p w:rsidR="000B4242" w:rsidRPr="008E2564" w:rsidRDefault="008E2564" w:rsidP="00BF1B6C">
      <w:pPr>
        <w:pStyle w:val="1"/>
        <w:rPr>
          <w:rFonts w:eastAsia="华文中宋"/>
        </w:rPr>
      </w:pPr>
      <w:bookmarkStart w:id="1" w:name="_Toc536131271"/>
      <w:r>
        <w:rPr>
          <w:rFonts w:eastAsia="华文中宋"/>
        </w:rPr>
        <w:lastRenderedPageBreak/>
        <w:t>S</w:t>
      </w:r>
      <w:r w:rsidRPr="008E2564">
        <w:rPr>
          <w:rFonts w:eastAsia="华文中宋"/>
        </w:rPr>
        <w:t xml:space="preserve">earch strategy </w:t>
      </w:r>
      <w:r w:rsidRPr="008E2564">
        <w:rPr>
          <w:rFonts w:eastAsia="华文中宋" w:hint="eastAsia"/>
        </w:rPr>
        <w:t>of</w:t>
      </w:r>
      <w:r w:rsidRPr="008E2564">
        <w:rPr>
          <w:rFonts w:eastAsia="华文中宋"/>
        </w:rPr>
        <w:t xml:space="preserve"> </w:t>
      </w:r>
      <w:r w:rsidRPr="008E2564">
        <w:rPr>
          <w:rFonts w:eastAsia="华文中宋" w:hint="eastAsia"/>
        </w:rPr>
        <w:t>all</w:t>
      </w:r>
      <w:r w:rsidRPr="008E2564">
        <w:rPr>
          <w:rFonts w:eastAsia="华文中宋"/>
        </w:rPr>
        <w:t xml:space="preserve"> </w:t>
      </w:r>
      <w:r w:rsidRPr="008E2564">
        <w:rPr>
          <w:rFonts w:eastAsia="华文中宋" w:hint="eastAsia"/>
        </w:rPr>
        <w:t>the</w:t>
      </w:r>
      <w:r w:rsidRPr="008E2564">
        <w:rPr>
          <w:rFonts w:eastAsia="华文中宋"/>
        </w:rPr>
        <w:t xml:space="preserve"> databases</w:t>
      </w:r>
      <w:bookmarkEnd w:id="1"/>
    </w:p>
    <w:p w:rsidR="00CC0C11" w:rsidRPr="00292D56" w:rsidRDefault="004F3A54" w:rsidP="00BF1B6C">
      <w:pPr>
        <w:pStyle w:val="2"/>
        <w:rPr>
          <w:rFonts w:eastAsia="华文中宋"/>
          <w:color w:val="000000" w:themeColor="text1"/>
          <w:sz w:val="21"/>
          <w:szCs w:val="21"/>
        </w:rPr>
      </w:pPr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  <w:bookmarkStart w:id="2" w:name="_Toc536131272"/>
      <w:r w:rsidRPr="00292D56">
        <w:rPr>
          <w:rFonts w:eastAsia="华文中宋"/>
          <w:color w:val="000000" w:themeColor="text1"/>
          <w:sz w:val="21"/>
          <w:szCs w:val="21"/>
        </w:rPr>
        <w:t>Proposed Databases (8 DataBases)</w:t>
      </w:r>
      <w:bookmarkEnd w:id="2"/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PubMed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EMBase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Cochrane Library (Cochrane Central Register of Controlled Trials, CENTRAL)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Web of Science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Science Direct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PsycINFO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Cumulative Index to Nursing and Allied Health Literature (CINAHL)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Allied and Complementary Medicine (AMED)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2) Mesh Terms and Key Words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宋体" w:eastAsia="宋体" w:hAnsi="宋体" w:cs="宋体" w:hint="eastAsia"/>
          <w:b/>
          <w:color w:val="000000" w:themeColor="text1"/>
          <w:sz w:val="21"/>
          <w:szCs w:val="21"/>
        </w:rPr>
        <w:t>①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 English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[Mesh] </w:t>
      </w: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>Auriculotherapy; Acupuncture, ear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[Entry Term and Free Words]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950"/>
        <w:gridCol w:w="2953"/>
        <w:gridCol w:w="2953"/>
      </w:tblGrid>
      <w:tr w:rsidR="00292D56" w:rsidRPr="00292D56" w:rsidTr="00D210EB">
        <w:trPr>
          <w:trHeight w:val="278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华文中宋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eastAsia="华文中宋" w:hAnsi="Times New Roman" w:cs="Times New Roman"/>
                <w:color w:val="000000" w:themeColor="text1"/>
                <w:sz w:val="21"/>
                <w:szCs w:val="21"/>
              </w:rPr>
              <w:t>Ear + Acupunctur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uricular 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punctur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uricular 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pressur*</w:t>
            </w:r>
          </w:p>
        </w:tc>
      </w:tr>
      <w:tr w:rsidR="00292D56" w:rsidRPr="00292D56" w:rsidTr="00D210EB">
        <w:trPr>
          <w:trHeight w:val="20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eastAsia="华文中宋" w:hAnsi="Times New Roman" w:cs="Times New Roman"/>
                <w:color w:val="000000" w:themeColor="text1"/>
                <w:sz w:val="21"/>
                <w:szCs w:val="21"/>
              </w:rPr>
              <w:t>Auriculotherap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ricular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n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ricular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te*</w:t>
            </w:r>
          </w:p>
        </w:tc>
      </w:tr>
      <w:tr w:rsidR="00292D56" w:rsidRPr="00292D56" w:rsidTr="00D210EB">
        <w:trPr>
          <w:trHeight w:val="20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in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poin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ar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upressur*</w:t>
            </w:r>
          </w:p>
        </w:tc>
      </w:tr>
      <w:tr w:rsidR="00292D56" w:rsidRPr="00292D56" w:rsidTr="00D210EB">
        <w:trPr>
          <w:trHeight w:val="20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poin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uricular + Massag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ssag*</w:t>
            </w:r>
          </w:p>
        </w:tc>
      </w:tr>
      <w:tr w:rsidR="00292D56" w:rsidRPr="00292D56" w:rsidTr="00D210EB">
        <w:trPr>
          <w:trHeight w:val="20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 Hol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ccaria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ed*</w:t>
            </w:r>
          </w:p>
        </w:tc>
      </w:tr>
      <w:tr w:rsidR="00292D56" w:rsidRPr="00292D56" w:rsidTr="00D210EB">
        <w:trPr>
          <w:trHeight w:val="20"/>
        </w:trPr>
        <w:tc>
          <w:tcPr>
            <w:tcW w:w="1666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e*+ Auricu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agne*+ </w:t>
            </w:r>
            <w:r w:rsidRPr="00292D5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ar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eastAsia="华文中宋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eastAsia="华文中宋" w:hAnsi="Times New Roman" w:cs="Times New Roman"/>
                <w:color w:val="000000" w:themeColor="text1"/>
                <w:sz w:val="21"/>
                <w:szCs w:val="21"/>
              </w:rPr>
              <w:t>Erxue</w:t>
            </w:r>
          </w:p>
        </w:tc>
      </w:tr>
    </w:tbl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[Mesh] Pain, Postoperative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[Entry Term and Free Words] Postoperative Pain*;*pain;pain*;Ache*;Suffering*;*Suffering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[Mesh] Arthroplasty, Replacement, Hip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[Entry Term and Free Words]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952"/>
        <w:gridCol w:w="2953"/>
        <w:gridCol w:w="2951"/>
      </w:tblGrid>
      <w:tr w:rsidR="00292D56" w:rsidRPr="00292D56" w:rsidTr="00D210EB">
        <w:trPr>
          <w:trHeight w:val="454"/>
        </w:trPr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hip arthroplasty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hip replacement*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R</w:t>
            </w:r>
          </w:p>
        </w:tc>
      </w:tr>
      <w:tr w:rsidR="00292D56" w:rsidRPr="00292D56" w:rsidTr="00D210EB">
        <w:trPr>
          <w:trHeight w:val="441"/>
        </w:trPr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hroplasty, Hip Replacement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hroplasties, Replacement, Hip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 Prosthesis Implantation*</w:t>
            </w:r>
          </w:p>
          <w:p w:rsidR="00CC0C11" w:rsidRPr="00292D56" w:rsidRDefault="00CC0C11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92D56" w:rsidRPr="00292D56" w:rsidTr="00D210EB">
        <w:trPr>
          <w:trHeight w:val="454"/>
        </w:trPr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lantation*, Hip Prosthesis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thesis Implantation*, Hip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 Replacement Arthroplasty</w:t>
            </w:r>
          </w:p>
        </w:tc>
      </w:tr>
      <w:tr w:rsidR="00292D56" w:rsidRPr="00292D56" w:rsidTr="00D210EB">
        <w:trPr>
          <w:trHeight w:val="454"/>
        </w:trPr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placement Arthroplast*, Hip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hroplasties, Hip Replacement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 Replacement Arthroplasties</w:t>
            </w:r>
          </w:p>
        </w:tc>
      </w:tr>
      <w:tr w:rsidR="00292D56" w:rsidRPr="00292D56" w:rsidTr="00D210EB">
        <w:trPr>
          <w:trHeight w:val="389"/>
        </w:trPr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 Replacement*, Total</w:t>
            </w:r>
          </w:p>
        </w:tc>
        <w:tc>
          <w:tcPr>
            <w:tcW w:w="1667" w:type="pct"/>
          </w:tcPr>
          <w:p w:rsidR="00CC0C11" w:rsidRPr="00292D56" w:rsidRDefault="004F3A54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92D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placement*, Total Hip</w:t>
            </w:r>
          </w:p>
        </w:tc>
        <w:tc>
          <w:tcPr>
            <w:tcW w:w="1667" w:type="pct"/>
          </w:tcPr>
          <w:p w:rsidR="00CC0C11" w:rsidRPr="00292D56" w:rsidRDefault="00CC0C11" w:rsidP="00292D56">
            <w:pPr>
              <w:spacing w:after="10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 3) Searching Strategies</w:t>
      </w:r>
    </w:p>
    <w:p w:rsidR="00CC0C11" w:rsidRPr="00292D56" w:rsidRDefault="004F3A54" w:rsidP="00BF1B6C">
      <w:pPr>
        <w:pStyle w:val="2"/>
        <w:rPr>
          <w:rFonts w:eastAsia="华文中宋"/>
          <w:color w:val="000000" w:themeColor="text1"/>
          <w:sz w:val="21"/>
          <w:szCs w:val="21"/>
        </w:rPr>
      </w:pPr>
      <w:bookmarkStart w:id="3" w:name="_Toc536131273"/>
      <w:r w:rsidRPr="00292D56">
        <w:rPr>
          <w:rFonts w:eastAsia="华文中宋"/>
          <w:color w:val="000000" w:themeColor="text1"/>
          <w:sz w:val="21"/>
          <w:szCs w:val="21"/>
        </w:rPr>
        <w:t>PubMed 2018-04-16 (8 items)</w:t>
      </w:r>
      <w:bookmarkEnd w:id="3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 xml:space="preserve">"auriculotherapy"[MeSH Terms] OR "acupuncture, ear"[MeSH Terms] </w:t>
      </w:r>
      <w:r w:rsidRPr="00292D56">
        <w:rPr>
          <w:rFonts w:ascii="Times New Roman" w:eastAsia="华文中宋" w:hAnsi="Times New Roman" w:cs="Times New Roman"/>
          <w:b/>
          <w:bCs/>
          <w:color w:val="000000" w:themeColor="text1"/>
          <w:sz w:val="21"/>
          <w:szCs w:val="21"/>
        </w:rPr>
        <w:t>393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2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(((((((((((((((((auriculotherap*[Title/Abstract]) OR (acupunctur*[Title/Abstract] AND ear*[Title/Abstract])) OR (acupunctur*[Title/Abstract] AND auricu*[Title/Abstract])) OR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(acupressur*[Title/Abstract] AND ear*[Title/Abstract])) OR (acupressur*[Title/Abstract] AND auricu*[Title/Abstract])) OR (auricu*[Title/Abstract] AND poin*[Title/Abstract])) OR (ear[Title/Abstract] AND poin*[Title/Abstract])) OR (ear[Title/Abstract] AND acupoin*[Title/Abstract])) OR (auricu*[Title/Abstract] AND plaster*[Title/Abstract])) OR (massag*[Title/Abstract] AND ear*[Title/Abstract])) OR (ear[Title/Abstract] AND plaster*[Title/Abstract])) OR (massag*[Title/Abstract] AND auricu*[Title/Abstract])) OR (magne*[Title/Abstract] AND ear*[Title/Abstract])) OR (magne*[Title/Abstract] AND auricu*[Title/Abstract])) OR otopoin*[Title/Abstract]) OR (ear[Title/Abstract] AND hol*[Title/Abstract])) OR vaccaria*[Title/Abstract]) OR seed*[Title/Abstract]) OR erxue[Title/Abstract]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86721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3 #1 OR #2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86788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 "</w:t>
      </w:r>
      <w:bookmarkStart w:id="4" w:name="OLE_LINK1"/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Pain, Postoperative</w:t>
      </w:r>
      <w:bookmarkEnd w:id="4"/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"[Mesh]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5443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#5 (((((Postoperative Pain*[Title/Abstract]) OR *pain[Title/Abstract]) OR pain*[Title/Abstract]) OR Ache*[Title/Abstract]) OR Suffering*[Title/Abstract]) OR *Suffering[Title/Abstract]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24087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6 #4 OR #5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32050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7</w:t>
      </w:r>
      <w:r w:rsidRPr="00292D56">
        <w:rPr>
          <w:rFonts w:ascii="Times New Roman" w:eastAsia="华文中宋" w:hAnsi="Times New Roman" w:cs="Times New Roman"/>
          <w:bCs/>
          <w:color w:val="000000" w:themeColor="text1"/>
          <w:sz w:val="21"/>
          <w:szCs w:val="21"/>
        </w:rPr>
        <w:t> 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"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rthroplasty, Replacement, Hip"[Mesh]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269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8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 (((((((((((((Total hip arthroplasty[Title/Abstract]) OR Total hip replacement*[Title/Abstract]) OR THR[Title/Abstract]) OR Arthroplasty, Hip Replacement[Title/Abstract]) OR Arthroplasties, Replacement, Hip[Title/Abstract]) OR Hip Prosthesis Implantation*[Title/Abstract]) OR Implantation*, Hip Prosthesis[Title/Abstract]) OR Prosthesis Implantation*, Hip[Title/Abstract]) OR Hip Replacement Arthroplasty[Title/Abstract]) OR Replacement Arthroplast*, Hip[Title/Abstract]) OR Arthroplasties, Hip Replacement[Title/Abstract]) OR Hip Replacement Arthroplasties[Title/Abstract]) OR Hip Replacement*, Total[Title/Abstract]) OR Replacement*, Total Hip[Title/Abstract]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0343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9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7 OR #8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9115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#10 #3 AND #6 AND #9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2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#1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((((((("randomized controlled trial"[Publication Type]) OR "controlled clinical trial"[Publication Type]) OR "randomized"[Title/Abstract]) OR "randomised"[Title/Abstract]) OR "placebo"[Title/Abstract]) OR "sham"[Title/Abstract]) OR "randomly"[Title/Abstract]) OR "trial"[Title/Abstract]) OR "groups"[Title/Abstract]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2698644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#12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animals[MeSH Terms] NOT (humans[MeSH Terms] AND animals[MeSH Terms]))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442594</w:t>
      </w:r>
    </w:p>
    <w:p w:rsidR="00CC0C11" w:rsidRPr="00292D56" w:rsidRDefault="004F3A54" w:rsidP="00292D56">
      <w:pPr>
        <w:tabs>
          <w:tab w:val="left" w:pos="2200"/>
        </w:tabs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#13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#11 NOT #12 2265821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#14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#10 AND #13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8</w:t>
      </w:r>
    </w:p>
    <w:p w:rsidR="00CC0C11" w:rsidRPr="00292D56" w:rsidRDefault="00CC0C11" w:rsidP="00292D56">
      <w:pPr>
        <w:spacing w:after="100" w:line="240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</w:p>
    <w:p w:rsidR="00CC0C11" w:rsidRPr="00292D56" w:rsidRDefault="004F3A54" w:rsidP="00BF1B6C">
      <w:pPr>
        <w:pStyle w:val="2"/>
        <w:rPr>
          <w:rFonts w:eastAsia="华文中宋"/>
          <w:color w:val="000000" w:themeColor="text1"/>
          <w:sz w:val="21"/>
          <w:szCs w:val="21"/>
        </w:rPr>
      </w:pPr>
      <w:bookmarkStart w:id="5" w:name="_Toc536131274"/>
      <w:r w:rsidRPr="00292D56">
        <w:rPr>
          <w:rFonts w:eastAsia="华文中宋"/>
          <w:color w:val="000000" w:themeColor="text1"/>
          <w:sz w:val="21"/>
          <w:szCs w:val="21"/>
        </w:rPr>
        <w:t>EMBase 2018-04-15 ( 8 items)</w:t>
      </w:r>
      <w:bookmarkEnd w:id="5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o.  Query Results                                          Results  Date       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#79. #47 AND #78                                             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   8 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8. #70 NOT #77                                          1,838,58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7. #74 NOT #76                                          6,443,96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6. #74 AND #75                                         19,334,76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5. 'human'/exp                                         19,334,76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#74. #71 OR #72 OR #73                                   25,778,73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3. 'animal experiment'/exp                              2,198,55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2. 'nonhuman'/exp                                       5,385,02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1. 'animal'/exp                                        24,358,74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0. #68 OR #69                                           2,080,36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9. #52 OR #53 OR #54 OR #55 OR #56 OR #57 OR #58 OR     1,862,27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#59 OR #60 OR #61 OR #62 OR #63 OR #64 OR #65 OR 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#66 OR #67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8. #48 OR #49 OR #50 OR #51                               706,18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7. (trebl* NEXT/3 blind*):ab,ti                                  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6. (trebl* NEXT/3 mask*):ab,ti                                   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5. (singl* NEXT/3 mask*):ab,ti                                67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4. (singl* NEXT/3 blind*):ab,ti                            22,77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3. (doubl* NEXT/3 mask*):ab,ti                              3,63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2. (doubl* NEXT/3 blind*):ab,ti                           187,35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1. (cross NEXT/3 over*):ab,ti                              30,05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0. 'placebo':ab,ti                                        267,64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9. (tripl* NEXT/3 mask*):ab,ti                                 7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8. (tripl* NEXT/3 blind*):ab,ti                               81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7. 'volunteer*':ab,ti                                     230,52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6. 'allocat*':ab,ti                                       125,00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5. 'assign*':ab,ti                                        332,68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4. 'placebo':ab,ti                                        267,64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3. 'crossover*':ab,ti                                      65,17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2. 'random*':ab,ti                                      1,278,59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1. 'crossover procedure'/exp                               54,56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0. 'double blind procedure'/exp                           147,71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9. 'single blind procedure'/exp                            30,97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8. 'controlled clinical trial'/exp                        659,51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#47. #26 AND #33 AND #46                                         3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6. #34 OR #45                                              55,175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5. #35 OR #36 OR #37 OR #38 OR #39 OR #40 OR #41 OR        53,87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#42 OR #43 OR #44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4. (replacement* NEAR/3 hip NEAR/3 total):ti,ab            12,03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3. (replacement NEAR/3 hip NEAR/3                             32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arthroplast*):ti,ab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2. (implantation* NEAR/3 hip NEAR/3                            7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prosthesis):ti,ab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1. (arthroplasty NEAR/3 hip NEAR/3                            32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  replacement):ti,ab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0. 'hip replacement arthroplasties':ti,ab                      1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9. 'hip replacement arthroplasty':ti,ab                       12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8. 'hip prosthesis implantation*':ti,ab                        2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7. 'thr':ti,ab                                             28,511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6. 'total hip replacement*':ti,ab                          10,63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5. 'total hip arthroplasty':ti,ab                          17,09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4. 'hip replacement'/exp                                    2,01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3. #27 OR #32                                           1,048,01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2. #28 OR #29 OR #30 OR #31                             1,033,041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1. 'suffering*':ab,ti                                     176,63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0. 'ache*':ab,ti                                           23,17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9. 'pain*':ab,ti                                          857,70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8. 'postoperative pain*':ab,ti                             29,15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7. 'postoperative pain'/exp                                57,87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6. #1 OR #25                                               53,99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5. #2 OR #3 OR #4 OR #5 OR #6 OR #7 OR #8 OR #9 OR         13,765  15 Apr 2018</w:t>
      </w:r>
    </w:p>
    <w:p w:rsidR="00CC0C11" w:rsidRPr="00292D56" w:rsidRDefault="00D210EB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4F3A54"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#10 OR #11 OR #12 OR #13 OR #14 OR #15 OR #16 OR </w:t>
      </w:r>
    </w:p>
    <w:p w:rsidR="00D210EB" w:rsidRPr="00292D56" w:rsidRDefault="00D210EB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4F3A54"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#17 OR #18 OR #19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R #20 OR #21 OR #22 OR #23 OR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    #24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4. 'erxue*':ab,ti                                                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3. 'earhole*':ab,ti                                             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2. 'otopoin*':ab,ti                                            2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1. 'auricular plaster':ab,ti                                   2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0. (magne* NEAR/15 auricu*):ti,ab                              7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9. (magne* NEAR/15 ear*):ti,ab                             11,83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8. (seed* NEAR/15 ear):ti,ab                                  185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7. (seed* NEAR/15 auricu*):ti,ab                              13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6. (cowherb NEAR/15 auricu*):ti,ab                              4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5. (cowherb NEAR/15 ear*):ti,ab                                 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4. (massag* NEAR/3 ear*):ti,ab                                 5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3. (massag* NEAR/3 auricu*):ti,ab                               7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2. (vaccaria* NEAR/15 auricu*):ti,ab                           3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1. (vaccaria* NEAR/15 ear*):ti,ab                              13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0. (ear NEAR/3 acupoint*):ti,ab                                45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9.  (ear NEAR/3 poin*):ti,ab                                   291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8.  (ear NEAR/3 plaster*):ti,ab                                  9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7.  (auricu* NEAR/3 poin*):ti,ab                               342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6.  (auricu* NEAR/3 acupressur*):ti,ab                         136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5.  (ear NEAR/3 acupressur*):ti,ab                              30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4.  (auricu* NEAR/3 acupunctur*):ti,ab                         625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.  (ear NEAR/3 acupuncture*):ti,ab                            365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.  'auriculotherap*':ab,ti                                    178  15 Apr 2018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.  'acupuncture'/exp                                       41,605  15 Apr 2018</w:t>
      </w:r>
    </w:p>
    <w:p w:rsidR="00CC0C11" w:rsidRPr="00292D56" w:rsidRDefault="00CC0C11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CC0C11" w:rsidRPr="00292D56" w:rsidRDefault="004F3A54" w:rsidP="00BF1B6C">
      <w:pPr>
        <w:pStyle w:val="2"/>
        <w:rPr>
          <w:rFonts w:eastAsia="宋体"/>
          <w:color w:val="000000" w:themeColor="text1"/>
          <w:sz w:val="21"/>
          <w:szCs w:val="21"/>
        </w:rPr>
      </w:pPr>
      <w:bookmarkStart w:id="6" w:name="_Toc536131275"/>
      <w:r w:rsidRPr="00292D56">
        <w:rPr>
          <w:rFonts w:eastAsia="华文中宋"/>
          <w:color w:val="000000" w:themeColor="text1"/>
          <w:sz w:val="21"/>
          <w:szCs w:val="21"/>
        </w:rPr>
        <w:lastRenderedPageBreak/>
        <w:t>Cochrane Library (Cochrane Central Register of Controlled Trials, CENTRAL)2018-04-16 ( 7items)</w:t>
      </w:r>
      <w:bookmarkEnd w:id="6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114300" distR="114300">
            <wp:extent cx="5845175" cy="1601129"/>
            <wp:effectExtent l="0" t="0" r="0" b="0"/>
            <wp:docPr id="4" name="图片 4" descr="20180416012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18041601264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45914" cy="160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114300" distR="114300">
            <wp:extent cx="5975350" cy="1674095"/>
            <wp:effectExtent l="0" t="0" r="0" b="0"/>
            <wp:docPr id="5" name="图片 5" descr="201804160127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18041601270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7942" cy="167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114300" distR="114300">
            <wp:extent cx="6021705" cy="1532777"/>
            <wp:effectExtent l="0" t="0" r="0" b="0"/>
            <wp:docPr id="6" name="图片 6" descr="201804160127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18041601272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23302" cy="153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eb of Science 2018-08-16 (11 items) 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1 TOPIC: (auriculotherap* OR (ear NEAR/3 acupunctur*) OR (auricu* NEAR/3 acupunctur*) OR (ear NEAR/3 acupressur*) OR (auricu* NEAR/3 acupressur*) OR (auricu* NEAR/3 poin*) OR (ear NEAR/3 plaster*) OR (auricu* NEAR/3 plaster*) OR (ear NEAR/3 poin*) OR (ear NEAR/3 acupoint*) OR otopoint* OR earhole* OR (vaccaria* NEAR/15 ear*) OR (vaccaria* NEAR/15 auricu*) OR (cowherb NEAR/15 ear*) OR (cowherb NEAR/15 auricu*) OR (magne* NEAR/15 ear*) OR (magne* NEAR/15 auricu*) OR (massag* NEAR/3 ear*) OR (massag* NEAR/3 auricu*) OR erxue*) 130539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2 TOPIC: (postoperative pain) or (postoperative pain*) or (pain*) or (ache*) or (suffering*) or (*suffering) 1769252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#3 TOPIC: (hip replacement) or ( arthroplasty,replacement,hip) or (total hip arthroplasty) or (total hip replacement) or (thr) or (hip prosthesis implantation*) or (hip replacement arthroplasty) or (hip replacement arthroplasties) or (arthroplasty NEAR/3 hip NEAR/3 replacement) or (implantation* NEAR/3 hip NEAR/3 prosthesis) or (replacement NEAR/3 hip NEAR/3 arthroplast*) or (replacement* NEAR/3 hip NEAR/3 total)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 123023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4 #1 AND #2 AND #3 2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5 </w:t>
      </w:r>
      <w:bookmarkStart w:id="7" w:name="OLE_LINK12"/>
      <w:bookmarkStart w:id="8" w:name="OLE_LINK11"/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TOPIC: (random* OR crossover* OR (cross NEAR/3 over*) OR placebo OR (doubl* NEAR/3 blind*) OR (doubl* NEAR/3 mask*) OR (singl* NEAR/3 blind*) OR (singl* NEAR/3 mask*) OR (trebl* NEAR/3 blind*) OR (trebl* NEAR/3 mask*) OR (tripl* NEAR/3 blind*) OR (tripl* NEAR/3 mask*) OR assign* OR allocat* OR volunteer*) Indexes=SCI-EXPANDED, SSCI, A&amp;HCI, CPCI-S, CPCI-SSH Timespan=All years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bookmarkEnd w:id="7"/>
      <w:bookmarkEnd w:id="8"/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4756166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6 #4 AND #5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1</w:t>
      </w:r>
    </w:p>
    <w:p w:rsidR="00CC0C11" w:rsidRPr="00292D56" w:rsidRDefault="00CC0C11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</w:p>
    <w:p w:rsidR="00CC0C11" w:rsidRPr="00292D56" w:rsidRDefault="004F3A54" w:rsidP="00BF1B6C">
      <w:pPr>
        <w:pStyle w:val="2"/>
        <w:rPr>
          <w:color w:val="000000" w:themeColor="text1"/>
          <w:sz w:val="21"/>
          <w:szCs w:val="21"/>
        </w:rPr>
      </w:pPr>
      <w:bookmarkStart w:id="9" w:name="_Toc536131276"/>
      <w:r w:rsidRPr="00292D56">
        <w:rPr>
          <w:rFonts w:eastAsia="华文中宋"/>
          <w:color w:val="000000" w:themeColor="text1"/>
          <w:sz w:val="21"/>
          <w:szCs w:val="21"/>
        </w:rPr>
        <w:t>Science Direct 2018-08-17 (15 items)</w:t>
      </w:r>
      <w:bookmarkEnd w:id="9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“auriculotherapy” OR “ear acupuncture”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755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2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“postoperative pain” OR “pain”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,162,518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“hip replacement” OR “hip arthroplasty” OR “thr” OR “hip prosthesis implantation”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63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,523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4 #1 AND #2 AND #3</w:t>
      </w:r>
      <w:r w:rsidRPr="00292D56">
        <w:rPr>
          <w:rFonts w:ascii="Times New Roman" w:eastAsia="华文中宋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15</w:t>
      </w:r>
    </w:p>
    <w:p w:rsidR="00CC0C11" w:rsidRPr="00292D56" w:rsidRDefault="00CC0C11" w:rsidP="00292D56">
      <w:pPr>
        <w:spacing w:after="100" w:line="240" w:lineRule="auto"/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</w:pPr>
    </w:p>
    <w:p w:rsidR="00CC0C11" w:rsidRPr="00292D56" w:rsidRDefault="004F3A54" w:rsidP="00BF1B6C">
      <w:pPr>
        <w:pStyle w:val="2"/>
        <w:rPr>
          <w:color w:val="000000" w:themeColor="text1"/>
          <w:sz w:val="21"/>
          <w:szCs w:val="21"/>
        </w:rPr>
      </w:pPr>
      <w:bookmarkStart w:id="10" w:name="OLE_LINK2"/>
      <w:bookmarkStart w:id="11" w:name="_Toc536131277"/>
      <w:r w:rsidRPr="00292D56">
        <w:rPr>
          <w:rFonts w:eastAsia="华文中宋"/>
          <w:color w:val="000000" w:themeColor="text1"/>
          <w:sz w:val="21"/>
          <w:szCs w:val="21"/>
        </w:rPr>
        <w:t>PsycINFO 2018-08-17 (1 items)</w:t>
      </w:r>
      <w:bookmarkEnd w:id="11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"Acupuncture"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1,55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</w:t>
      </w:r>
      <w:r w:rsidRPr="00292D56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MJ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"Acupuncture"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1,22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3 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TI auriculotherap* OR (ear N3 acupunctur*) OR (auricu* N3 acupunctur*) OR (ear N3 acupressur*) OR (auricu* N3 acupressur*) OR (auricu* N3 poin*) OR (ear N3 poin*) OR (ear N3 plaster*) OR (auricu* N3 plaster*) OR (ear N5 acupoint*) OR otopoint* OR earhole* OR (vaccaria* N15 ear) OR (vaccaria* N15 auricu*) OR (cowherb N15 ear*) OR (cowherb N15 auricu*) OR (magne* N15 ear*) OR (magne* N15 auricu*) OR (massag* N3 ear*) OR (massag* N3 auricu*) or erxue* 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63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4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AB auriculotherap* OR (ear N3 acupunctur*) OR (auricu* N3 acupunctur*) OR (ear N3 acupressur*) OR (auricu* N3 acupressur*) OR (auricu* N3 poin*) OR (ear N3 poin*) OR (ear N3 plaster*) OR (auricu* N3 plaster*) OR (ear N5 acupoint*) OR otopoint* OR earhole* OR (vaccaria* N15 ear) OR (vaccaria* N15 auricu*) OR (cowherb N15 ear*) OR (cowherb N15 auricu*) OR (magne* N15 ear*) OR (magne* N15 auricu*) OR (massag* N3 ear*) OR (massag* N3 auricu*) or erxue*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57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5 #1 OR #2 OR #3 OR #4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3174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6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  Pain, Postoperative 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474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7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J  Pain, Postoperative 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07,91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8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 (postoperative pain) or (postoperative pain*) or (pain*) or (ache*) or (suffering*) or (*suffering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43,11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9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B(postoperative pain) or (postoperative pain*) or (pain*) or (ache*) or (suffering*) or (*suffering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35,79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0 #6 OR #7 OR #8 OR #9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39,84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SU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hip replacement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76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2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MJ hip replacement 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778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3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SU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Arthroplasty, Replacement, Hip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12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4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J Arthroplasty, Replacement, Hip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786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lastRenderedPageBreak/>
        <w:t>#15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(hip replacement) or ( arthroplasty,replacement,hip) or (total hip arthroplasty) or (total hip replacement) or (thr) or (hip prosthesis implantation*) or (hip replacement arthroplasty) or (hip replacement arthroplasties) or (arthroplasty NEAR/3 hip NEAR/3 replacement) or (implantation* NEAR/3 hip NEAR/3 prosthesis) or (replacement NEAR/3 hip NEAR/3 arthroplast*) or (replacement* NEAR/3 hip NEAR/3 total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78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6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B(hip replacement) or ( arthroplasty,replacement,hip) or (total hip arthroplasty) or (total hip replacement) or (thr) or (hip prosthesis implantation*) or (hip replacement arthroplasty) or (hip replacement arthroplasties) or (arthroplasty NEAR/3 hip NEAR/3 replacement) or (implantation* NEAR/3 hip NEAR/3 prosthesis) or (replacement NEAR/3 hip NEAR/3 arthroplast*) or (replacement* NEAR/3 hip NEAR/3 total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576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7 #11 OR #12 OR #13 OR #14 OR #15 OR #16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674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8 #5 AND #10 AND #17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9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TI(random* OR crossover* OR cross NEAR/3 over* OR placebo OR double* NEAR/3 blind* OR double* NEAR/3 mask* OR single* NEAR/3 blind* OR single* NEAR/3 mask* OR treble* NEAR/3 blind* OR treble* NEAR/3 mask* OR triple* NEAR/3 blind* OR triple* NEAR/3 mask* OR assign* OR allocate* OR volunteer*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3871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0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AB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random* OR crossover* OR cross NEAR/3 over* OR placebo OR double* NEAR/3 blind* OR double* NEAR/3 mask* OR single* NEAR/3 blind* OR single* NEAR/3 mask* OR treble* NEAR/3 blind* OR treble* NEAR/3 mask* OR triple* NEAR/3 blind* OR triple* NEAR/3 mask* OR assign* OR allocate* OR volunteer*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84427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1 #19 OR #20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88266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2 #18 AND #21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</w:t>
      </w:r>
    </w:p>
    <w:p w:rsidR="00CC0C11" w:rsidRPr="00292D56" w:rsidRDefault="00CC0C11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Cumulative Index to Nursing and Allied Health Literature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CINAHL)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018-08-17 (2 items)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br/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#1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Auriculotherapy+")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24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2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Acupuncture, Ear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75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 auriculotherap* OR (ear N3 acupunctur*) OR (auricu* N3 acupunctur*) OR (ear N3 acupressur*) OR (auricu* N3 acupressur*) OR (auricu* N3 poin*) OR (ear N3 poin*) OR (ear N3 plaster*) OR (auricu* N3 plaster*) OR (ear N5 acupoint*) OR otopoint* OR earhole* OR (vaccaria* N15 ear) OR (vaccaria* N15 auricu*) OR (cowherb N15 ear*) OR (cowherb N15 auricu*) OR (magne* N15 ear*) OR (magne* N15 auricu*) OR (massag* N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ar*) OR (massag* N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uricu*) or erxue*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900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4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B auriculotherap* OR (ear N3 acupunctur*) OR (auricu* N3 acupunctur*) OR (ear N3 acupressur*) OR (auricu* N3 acupressur*) OR (auricu* N3 poin*) OR (ear N3 poin*) OR (ear N3 plaster*) OR (auricu* N3 plaster*) OR (ear N5 acupoint*) OR otopoint* OR earhole* OR (vaccaria* N15 ear) OR (vaccaria* N15 auricu*) OR (cowherb N15 ear*) OR (cowherb N15 auricu*) OR (magne* N15 ear*) OR (magne* N15 auricu*) OR (massag* N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ar*) OR (massag* N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uricu*) or erxue*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910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5 #1 OR #2 OR #3 OR #4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  <w:t>2508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6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MM "Postoperative Pain ")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9478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7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 (postoperative pain) or (postoperative pain*) or (pain*) or (ache*) or (suffering*) or (*suffering) 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03,944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8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B (postoperative pain) or (postoperative pain*) or (pain*) or (ache*) or (suffering*) or (*suffering) 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69,284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9 #6 OR #7 OR #8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  <w:t>227,017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lastRenderedPageBreak/>
        <w:t xml:space="preserve">#10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Arthroplasty, Replacement, Hip 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  <w:t>12,055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1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TI (hip replacement) or ( arthroplasty,replacement,hip) or (total hip arthroplasty) or (total hip replacement) or (thr) or (hip prosthesis implantation*) or (hip replacement arthroplasty) or (hip replacement arthroplasties) or (arthroplasty NEAR/3 hip NEAR/3 replacement) or (implantation* NEAR/3 hip NEAR/3 prosthesis) or (replacement NEAR/3 hip NEAR/3 arthroplast*) or (replacement* NEAR/3 hip NEAR/3 total) 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6758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2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B (hip replacement) or ( arthroplasty,replacement,hip) or (total hip arthroplasty) or (total hip replacement) or (thr) or (hip prosthesis implantation*) or (hip replacement arthroplasty) or (hip replacement arthroplasties) or (arthroplasty NEAR/3 hip NEAR/3 replacement) or (implantation* NEAR/3 hip NEAR/3 prosthesis) or (replacement NEAR/3 hip NEAR/3 arthroplast*) or (replacement* NEAR/3 hip NEAR/3 total) 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840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3 #10 OR #11 OR #12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194,859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4 #5 AND #9 AND #13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  <w:t>5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5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Qua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ntitative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udies+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410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6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Clinical Trials+") OR (MM "Randomized Controlled Trials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7601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7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MM "Random Assignment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99</w:t>
      </w:r>
    </w:p>
    <w:p w:rsidR="00CC0C11" w:rsidRPr="00292D56" w:rsidRDefault="004F3A54" w:rsidP="00292D56">
      <w:pPr>
        <w:spacing w:after="10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8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MM "Placebos") 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025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9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 random* OR crossover* OR (cross N3 over*) OR placebo OR (doubl* N3 blind*) OR (doubl* N3 mask*) OR (singl* N3 blind*) OR (singl* N3 mask*) OR (trebl* N3 blind*) OR (trebl* N3 mask*) OR (tripl* N3blind*) OR (tripl* N3 mask*) OR assign* OR allocat* OR volunteer* </w:t>
      </w:r>
      <w:r w:rsidRPr="00292D56">
        <w:rPr>
          <w:rFonts w:ascii="Times New Roman" w:eastAsia="Helvetica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101,303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20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B random* OR crossover* OR (cross N3 over*) OR placebo OR (doubl* N3 blind*) OR (doubl* N3 mask*) OR (singl* N3 blind*) OR (singl* N3 mask*) OR (trebl* N3 blind*) OR (trebl* N3 mask*) OR (tripl* N3blind*) OR (tripl* N3 mask*) OR assign* OR allocat* OR volunteer* </w:t>
      </w:r>
      <w:r w:rsidRPr="00292D56">
        <w:rPr>
          <w:rFonts w:ascii="Times New Roman" w:eastAsia="Helvetica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301,413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1 #15 OR #16 OR #17 OR #18 OR #19 OR #20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354,435</w:t>
      </w:r>
    </w:p>
    <w:p w:rsidR="00CC0C11" w:rsidRPr="00292D56" w:rsidRDefault="004F3A54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2 #14 AND #21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  <w:t>2</w:t>
      </w:r>
    </w:p>
    <w:p w:rsidR="00CC0C11" w:rsidRPr="00292D56" w:rsidRDefault="00CC0C11" w:rsidP="00292D56">
      <w:pPr>
        <w:spacing w:after="100"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shd w:val="clear" w:color="auto" w:fill="FFFFFF"/>
        </w:rPr>
      </w:pPr>
    </w:p>
    <w:p w:rsidR="00CC0C11" w:rsidRPr="00292D56" w:rsidRDefault="004F3A54" w:rsidP="00BF1B6C">
      <w:pPr>
        <w:pStyle w:val="2"/>
        <w:rPr>
          <w:color w:val="000000" w:themeColor="text1"/>
          <w:sz w:val="21"/>
          <w:szCs w:val="21"/>
        </w:rPr>
      </w:pPr>
      <w:bookmarkStart w:id="12" w:name="_Toc536131278"/>
      <w:r w:rsidRPr="00292D56">
        <w:rPr>
          <w:rFonts w:eastAsia="华文中宋"/>
          <w:color w:val="000000" w:themeColor="text1"/>
          <w:sz w:val="21"/>
          <w:szCs w:val="21"/>
        </w:rPr>
        <w:t>Allied and Complementary Medicine (AMED) 2018-08-17 (2 item)</w:t>
      </w:r>
      <w:bookmarkEnd w:id="12"/>
      <w:r w:rsidRPr="00292D56">
        <w:rPr>
          <w:rFonts w:eastAsia="华文中宋"/>
          <w:color w:val="000000" w:themeColor="text1"/>
          <w:sz w:val="21"/>
          <w:szCs w:val="21"/>
        </w:rPr>
        <w:t xml:space="preserve"> 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ar acupuncture.sh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433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2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"auriculotherap*" or "ear adj3 acupunctur*" or "auricu* adj3 acupunctur*" or "ear adj3 acupressur*" or "auricu* adj3 acupressur*" or "auricu* adj3 poin*" or "auricular plaster" or "ear adj3 plaster*" or "ear adj3 poin*" or "ear adj3 acupoint*" or "otopoin*" or "earhole*" or "vaccaria* adj15 ear*" or "vaccaria* adj15 auricu*" or "massag* adj3 auricu*" or "massag* adj3 ear*" or "cowherb adj15 ear*" or "cowherb adj15 auricu*" or "seed* adj15 auricu*" or "seed* adj15 ear" or "magne* adj15 ear*" or "magne* adj15 auricu*" or "erxue*").ti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56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3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"auriculotherap*" or "ear adj3 acupunctur*" or "auricu* adj3 acupunctur*" or "ear adj3 acupressur*" or "auricu* adj3 acupressur*" or "auricu* adj3 poin*" or "auricular plaster" or "ear adj3 plaster*" or "ear adj3 poin*" or "ear adj3 acupoint*" or "otopoin*" or "earhole*" or "vaccaria* adj15 ear*" or "vaccaria* adj15 auricu*" or "massag* adj3 auricu*" or "massag* adj3 ear*" or "cowherb adj15 ear*" or "cowherb adj15 auricu*" or "seed* adj15 auricu*" or "seed* adj15 ear" or "magne* adj15 ear*" or "magne* adj15 auricu*" or "erxue*").ab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43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4 #1 OR #2 OR #3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462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5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Pain, Postoperative.sh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98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lastRenderedPageBreak/>
        <w:t>#6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("Postoperative Pain*" or "*pain" or "pain*" or "Ache*" or "Suffering*" or "*Suffering").ti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14502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7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"Postoperative Pain*" or "*pain" or "pain*" or "Ache*" or "Suffering*" or "*Suffering").ab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3256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8 #5 OR #6 OR #7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9687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9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Arthroplasty, Replacement, Hip.sh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40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0 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>("Total hip arthroplasty" or "Total hip replacement*" or "THR" or "Arthroplasty, Hip Replacement" or "Arthroplasties, Replacement, Hip" or "Hip Prosthesis Implantation*" or "Implantation*, Hip Prosthesis" or "Prosthesis Implantation*, Hip" or "Hip Replacement Arthroplasty" or "Replacement Arthroplast*, Hip" or "Arthroplasties, Hip Replacement" or "Hip Replacement Arthroplasties" or "Hip Replacement*, Total" or "Replacement*, Total Hip").ti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387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1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("Total hip arthroplasty" or "Total hip replacement*" or "THR" or "Arthroplasty, Hip Replacement" or "Arthroplasties, Replacement, Hip" or "Hip Prosthesis Implantation*" or "Implantation*, Hip Prosthesis" or "Prosthesis Implantation*, Hip" or "Hip Replacement Arthroplasty" or "Replacement Arthroplast*, Hip" or "Arthroplasties, Hip Replacement" or "Hip Replacement Arthroplasties" or "Hip Replacement*, Total" or "Replacement*, Total Hip").ab.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  <w:shd w:val="clear" w:color="auto" w:fill="ECEAF4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68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2 #9  OR #10 OR #11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787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3 #4 AND #8 AND #12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</w:t>
      </w:r>
    </w:p>
    <w:p w:rsidR="00CC0C11" w:rsidRPr="00292D56" w:rsidRDefault="004F3A54" w:rsidP="00292D56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5</w:t>
      </w:r>
      <w:r w:rsidRPr="00292D5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Random allocation or Clinical trials or Randomized controlled trials or Placebos).sh.</w:t>
      </w:r>
      <w:r w:rsidRPr="00292D5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ECEAF4"/>
        </w:rPr>
        <w:t xml:space="preserve"> </w:t>
      </w:r>
      <w:r w:rsidRPr="00292D5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304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6 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("random*" or "crossover*" or "cross adj3 over*" or "placebo" or "doubl* adj3 blind*" or "doubl* adj3 mask*" or "singl* adj3 blind*" or "singl* adj3 mask*" or "trebl* adj3 blind*" or "trebl* adj3 mask*" or "tripl* adj3 blind*" or "allocat*" or " volunteer*" or "tripl* adj3 mask*" or "assign*").ti.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6467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b/>
          <w:color w:val="000000" w:themeColor="text1"/>
          <w:w w:val="90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 xml:space="preserve">#17 </w:t>
      </w:r>
      <w:r w:rsidRPr="00292D56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("random*" or "crossover*" or "cross adj3 over*" or "placebo" or "doubl* adj3 blind*" or "doubl* adj3 mask*" or "singl* adj3 blind*" or "singl* adj3 mask*" or "trebl* adj3 blind*" or "trebl* adj3 mask*" or "tripl* adj3 blind*" or "allocat*" or " volunteer*" or "tripl* adj3 mask*" or "assign*").ab. </w:t>
      </w:r>
      <w:r w:rsidRPr="00292D56">
        <w:rPr>
          <w:rFonts w:ascii="Times New Roman" w:eastAsia="宋体" w:hAnsi="Times New Roman" w:cs="Times New Roman"/>
          <w:b/>
          <w:color w:val="000000" w:themeColor="text1"/>
          <w:w w:val="90"/>
          <w:sz w:val="21"/>
          <w:szCs w:val="21"/>
        </w:rPr>
        <w:t>21148</w:t>
      </w:r>
    </w:p>
    <w:p w:rsidR="00CC0C11" w:rsidRPr="00292D56" w:rsidRDefault="004F3A54" w:rsidP="00292D56">
      <w:pPr>
        <w:spacing w:line="24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8 #15 OR #16 OR #17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5145</w:t>
      </w:r>
    </w:p>
    <w:p w:rsidR="008E2564" w:rsidRPr="003E17FE" w:rsidRDefault="004F3A54" w:rsidP="003E17FE">
      <w:pPr>
        <w:spacing w:line="240" w:lineRule="auto"/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</w:pPr>
      <w:r w:rsidRPr="00292D56">
        <w:rPr>
          <w:rFonts w:ascii="Times New Roman" w:eastAsia="华文中宋" w:hAnsi="Times New Roman" w:cs="Times New Roman"/>
          <w:b/>
          <w:color w:val="000000" w:themeColor="text1"/>
          <w:sz w:val="21"/>
          <w:szCs w:val="21"/>
        </w:rPr>
        <w:t>#19 #14 AND #18</w:t>
      </w:r>
      <w:r w:rsidRPr="00292D5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Pr="00292D56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2</w:t>
      </w:r>
      <w:bookmarkEnd w:id="10"/>
    </w:p>
    <w:sectPr w:rsidR="008E2564" w:rsidRPr="003E17FE" w:rsidSect="00D210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70F" w:rsidRDefault="0076070F" w:rsidP="000B4242">
      <w:pPr>
        <w:spacing w:after="0" w:line="240" w:lineRule="auto"/>
      </w:pPr>
      <w:r>
        <w:separator/>
      </w:r>
    </w:p>
  </w:endnote>
  <w:endnote w:type="continuationSeparator" w:id="0">
    <w:p w:rsidR="0076070F" w:rsidRDefault="0076070F" w:rsidP="000B4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70F" w:rsidRDefault="0076070F" w:rsidP="000B4242">
      <w:pPr>
        <w:spacing w:after="0" w:line="240" w:lineRule="auto"/>
      </w:pPr>
      <w:r>
        <w:separator/>
      </w:r>
    </w:p>
  </w:footnote>
  <w:footnote w:type="continuationSeparator" w:id="0">
    <w:p w:rsidR="0076070F" w:rsidRDefault="0076070F" w:rsidP="000B4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50DA1"/>
    <w:multiLevelType w:val="hybridMultilevel"/>
    <w:tmpl w:val="980C75F0"/>
    <w:lvl w:ilvl="0" w:tplc="65FAA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6FD644D"/>
    <w:multiLevelType w:val="hybridMultilevel"/>
    <w:tmpl w:val="9CE8F010"/>
    <w:lvl w:ilvl="0" w:tplc="3E1AE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0B1770"/>
    <w:rsid w:val="00027D50"/>
    <w:rsid w:val="00043F41"/>
    <w:rsid w:val="00047B0B"/>
    <w:rsid w:val="0005705D"/>
    <w:rsid w:val="0005755D"/>
    <w:rsid w:val="00065649"/>
    <w:rsid w:val="000670FB"/>
    <w:rsid w:val="0007228D"/>
    <w:rsid w:val="00097FF2"/>
    <w:rsid w:val="000A58AC"/>
    <w:rsid w:val="000B1770"/>
    <w:rsid w:val="000B2AE6"/>
    <w:rsid w:val="000B2E10"/>
    <w:rsid w:val="000B4242"/>
    <w:rsid w:val="000B66F3"/>
    <w:rsid w:val="000E5BBF"/>
    <w:rsid w:val="000F4047"/>
    <w:rsid w:val="000F6494"/>
    <w:rsid w:val="000F7DBE"/>
    <w:rsid w:val="00125FB2"/>
    <w:rsid w:val="00152FAD"/>
    <w:rsid w:val="00153890"/>
    <w:rsid w:val="00155818"/>
    <w:rsid w:val="00155F44"/>
    <w:rsid w:val="00167FFB"/>
    <w:rsid w:val="001903C5"/>
    <w:rsid w:val="001A589E"/>
    <w:rsid w:val="001A6E20"/>
    <w:rsid w:val="001B0747"/>
    <w:rsid w:val="001B64CB"/>
    <w:rsid w:val="001B75DB"/>
    <w:rsid w:val="001C3598"/>
    <w:rsid w:val="001D4C03"/>
    <w:rsid w:val="001D784B"/>
    <w:rsid w:val="001E79D0"/>
    <w:rsid w:val="001F5939"/>
    <w:rsid w:val="002004A8"/>
    <w:rsid w:val="00201C21"/>
    <w:rsid w:val="002129C4"/>
    <w:rsid w:val="00222F3E"/>
    <w:rsid w:val="00222FBF"/>
    <w:rsid w:val="002317F8"/>
    <w:rsid w:val="00232947"/>
    <w:rsid w:val="00254CFA"/>
    <w:rsid w:val="00255606"/>
    <w:rsid w:val="00256315"/>
    <w:rsid w:val="00264AB0"/>
    <w:rsid w:val="00273936"/>
    <w:rsid w:val="00276CE3"/>
    <w:rsid w:val="00292D56"/>
    <w:rsid w:val="002C58A7"/>
    <w:rsid w:val="002E0F57"/>
    <w:rsid w:val="002F4B2F"/>
    <w:rsid w:val="003049F8"/>
    <w:rsid w:val="00342A1D"/>
    <w:rsid w:val="003466DA"/>
    <w:rsid w:val="00366901"/>
    <w:rsid w:val="00385E9F"/>
    <w:rsid w:val="00386EFA"/>
    <w:rsid w:val="003B1A0C"/>
    <w:rsid w:val="003B1F23"/>
    <w:rsid w:val="003C4E4C"/>
    <w:rsid w:val="003D177D"/>
    <w:rsid w:val="003E17FE"/>
    <w:rsid w:val="003F1F28"/>
    <w:rsid w:val="003F5D0E"/>
    <w:rsid w:val="00422E69"/>
    <w:rsid w:val="004411C9"/>
    <w:rsid w:val="00442A44"/>
    <w:rsid w:val="00476562"/>
    <w:rsid w:val="00480774"/>
    <w:rsid w:val="00487905"/>
    <w:rsid w:val="00491BA4"/>
    <w:rsid w:val="004944CB"/>
    <w:rsid w:val="00497914"/>
    <w:rsid w:val="004A577D"/>
    <w:rsid w:val="004B2651"/>
    <w:rsid w:val="004C4432"/>
    <w:rsid w:val="004C4D5E"/>
    <w:rsid w:val="004C4F85"/>
    <w:rsid w:val="004D4422"/>
    <w:rsid w:val="004E4D4E"/>
    <w:rsid w:val="004F1C02"/>
    <w:rsid w:val="004F3A54"/>
    <w:rsid w:val="0050035B"/>
    <w:rsid w:val="00515249"/>
    <w:rsid w:val="0051662F"/>
    <w:rsid w:val="00523D08"/>
    <w:rsid w:val="005419B1"/>
    <w:rsid w:val="005450FF"/>
    <w:rsid w:val="005536D0"/>
    <w:rsid w:val="00562498"/>
    <w:rsid w:val="00585A40"/>
    <w:rsid w:val="00587065"/>
    <w:rsid w:val="005A02D2"/>
    <w:rsid w:val="005A354A"/>
    <w:rsid w:val="005B0FE3"/>
    <w:rsid w:val="005B619C"/>
    <w:rsid w:val="005B7E7B"/>
    <w:rsid w:val="005D327E"/>
    <w:rsid w:val="005E53BA"/>
    <w:rsid w:val="006061AB"/>
    <w:rsid w:val="006376FC"/>
    <w:rsid w:val="00637D76"/>
    <w:rsid w:val="00661391"/>
    <w:rsid w:val="00684B6F"/>
    <w:rsid w:val="00690428"/>
    <w:rsid w:val="00692DA9"/>
    <w:rsid w:val="006C24FB"/>
    <w:rsid w:val="006E0986"/>
    <w:rsid w:val="006F0A1E"/>
    <w:rsid w:val="006F36CA"/>
    <w:rsid w:val="007131C8"/>
    <w:rsid w:val="00715238"/>
    <w:rsid w:val="00724D54"/>
    <w:rsid w:val="0076070F"/>
    <w:rsid w:val="00761E9D"/>
    <w:rsid w:val="00762EAE"/>
    <w:rsid w:val="0076434E"/>
    <w:rsid w:val="00770727"/>
    <w:rsid w:val="007802B0"/>
    <w:rsid w:val="0078293E"/>
    <w:rsid w:val="00793A8A"/>
    <w:rsid w:val="007A3931"/>
    <w:rsid w:val="007A5A08"/>
    <w:rsid w:val="007B167D"/>
    <w:rsid w:val="007B4E40"/>
    <w:rsid w:val="007B6C53"/>
    <w:rsid w:val="007E4647"/>
    <w:rsid w:val="007F442F"/>
    <w:rsid w:val="007F7DF7"/>
    <w:rsid w:val="00810508"/>
    <w:rsid w:val="00812646"/>
    <w:rsid w:val="008234D8"/>
    <w:rsid w:val="00826B0A"/>
    <w:rsid w:val="0084118D"/>
    <w:rsid w:val="00844A2B"/>
    <w:rsid w:val="00844D66"/>
    <w:rsid w:val="0086081C"/>
    <w:rsid w:val="0087265A"/>
    <w:rsid w:val="00884CB8"/>
    <w:rsid w:val="008A0006"/>
    <w:rsid w:val="008A0AAF"/>
    <w:rsid w:val="008A1238"/>
    <w:rsid w:val="008B2CC0"/>
    <w:rsid w:val="008C376B"/>
    <w:rsid w:val="008D3FFD"/>
    <w:rsid w:val="008D6D60"/>
    <w:rsid w:val="008E2564"/>
    <w:rsid w:val="008F01AE"/>
    <w:rsid w:val="008F3FB5"/>
    <w:rsid w:val="0091413B"/>
    <w:rsid w:val="00914171"/>
    <w:rsid w:val="00915BDC"/>
    <w:rsid w:val="009572EA"/>
    <w:rsid w:val="00963DBF"/>
    <w:rsid w:val="00966DBE"/>
    <w:rsid w:val="00977F3F"/>
    <w:rsid w:val="00983D87"/>
    <w:rsid w:val="009841EF"/>
    <w:rsid w:val="00996383"/>
    <w:rsid w:val="009B241F"/>
    <w:rsid w:val="009B3497"/>
    <w:rsid w:val="009B6ACE"/>
    <w:rsid w:val="009C5C7F"/>
    <w:rsid w:val="009C62C1"/>
    <w:rsid w:val="009D68C9"/>
    <w:rsid w:val="009E3D61"/>
    <w:rsid w:val="00A045C8"/>
    <w:rsid w:val="00A15F63"/>
    <w:rsid w:val="00A32256"/>
    <w:rsid w:val="00A3527D"/>
    <w:rsid w:val="00A3620E"/>
    <w:rsid w:val="00A53FED"/>
    <w:rsid w:val="00A679DD"/>
    <w:rsid w:val="00A81A47"/>
    <w:rsid w:val="00A85DFB"/>
    <w:rsid w:val="00A86CCE"/>
    <w:rsid w:val="00A9185D"/>
    <w:rsid w:val="00A9763E"/>
    <w:rsid w:val="00AA33F8"/>
    <w:rsid w:val="00AB47AC"/>
    <w:rsid w:val="00AC4D7F"/>
    <w:rsid w:val="00AD05DA"/>
    <w:rsid w:val="00AD0974"/>
    <w:rsid w:val="00AD0BC9"/>
    <w:rsid w:val="00AE50D6"/>
    <w:rsid w:val="00B00F65"/>
    <w:rsid w:val="00B01255"/>
    <w:rsid w:val="00B0583E"/>
    <w:rsid w:val="00B1550D"/>
    <w:rsid w:val="00B33161"/>
    <w:rsid w:val="00B33C80"/>
    <w:rsid w:val="00B53CC1"/>
    <w:rsid w:val="00B60083"/>
    <w:rsid w:val="00B60289"/>
    <w:rsid w:val="00B65D5D"/>
    <w:rsid w:val="00B74924"/>
    <w:rsid w:val="00B870E8"/>
    <w:rsid w:val="00BA41F4"/>
    <w:rsid w:val="00BB089C"/>
    <w:rsid w:val="00BC1AB0"/>
    <w:rsid w:val="00BD4B39"/>
    <w:rsid w:val="00BE3DEC"/>
    <w:rsid w:val="00BE7454"/>
    <w:rsid w:val="00BF1B6C"/>
    <w:rsid w:val="00C06009"/>
    <w:rsid w:val="00C14758"/>
    <w:rsid w:val="00C32663"/>
    <w:rsid w:val="00C42939"/>
    <w:rsid w:val="00C5231B"/>
    <w:rsid w:val="00C735BC"/>
    <w:rsid w:val="00CA185E"/>
    <w:rsid w:val="00CA4BA9"/>
    <w:rsid w:val="00CB2F90"/>
    <w:rsid w:val="00CB37E0"/>
    <w:rsid w:val="00CB4109"/>
    <w:rsid w:val="00CB48B0"/>
    <w:rsid w:val="00CC0C11"/>
    <w:rsid w:val="00CD318A"/>
    <w:rsid w:val="00CE4414"/>
    <w:rsid w:val="00CF1D67"/>
    <w:rsid w:val="00D02B2B"/>
    <w:rsid w:val="00D047AE"/>
    <w:rsid w:val="00D10CD7"/>
    <w:rsid w:val="00D1353B"/>
    <w:rsid w:val="00D14BA4"/>
    <w:rsid w:val="00D17547"/>
    <w:rsid w:val="00D210EB"/>
    <w:rsid w:val="00D34770"/>
    <w:rsid w:val="00D34AE5"/>
    <w:rsid w:val="00D402D5"/>
    <w:rsid w:val="00D426B5"/>
    <w:rsid w:val="00D7223C"/>
    <w:rsid w:val="00D80D4F"/>
    <w:rsid w:val="00D91095"/>
    <w:rsid w:val="00D958BF"/>
    <w:rsid w:val="00DB40A2"/>
    <w:rsid w:val="00DB56C8"/>
    <w:rsid w:val="00DB6CAC"/>
    <w:rsid w:val="00DC2C69"/>
    <w:rsid w:val="00DC3DEB"/>
    <w:rsid w:val="00DC71F2"/>
    <w:rsid w:val="00DD5498"/>
    <w:rsid w:val="00DE041B"/>
    <w:rsid w:val="00DE1FCC"/>
    <w:rsid w:val="00DE2B1F"/>
    <w:rsid w:val="00E02644"/>
    <w:rsid w:val="00E07EB9"/>
    <w:rsid w:val="00E11E77"/>
    <w:rsid w:val="00E138CC"/>
    <w:rsid w:val="00E22C11"/>
    <w:rsid w:val="00E34141"/>
    <w:rsid w:val="00E406A9"/>
    <w:rsid w:val="00E43216"/>
    <w:rsid w:val="00E552EA"/>
    <w:rsid w:val="00E63300"/>
    <w:rsid w:val="00E71D28"/>
    <w:rsid w:val="00E75BB8"/>
    <w:rsid w:val="00E82E65"/>
    <w:rsid w:val="00E87F35"/>
    <w:rsid w:val="00E91664"/>
    <w:rsid w:val="00E95177"/>
    <w:rsid w:val="00EB305D"/>
    <w:rsid w:val="00EC1B6A"/>
    <w:rsid w:val="00EC2909"/>
    <w:rsid w:val="00EC7C59"/>
    <w:rsid w:val="00EE7692"/>
    <w:rsid w:val="00EF3983"/>
    <w:rsid w:val="00EF6B98"/>
    <w:rsid w:val="00EF71DD"/>
    <w:rsid w:val="00F009BF"/>
    <w:rsid w:val="00F07357"/>
    <w:rsid w:val="00F130F6"/>
    <w:rsid w:val="00F22F9D"/>
    <w:rsid w:val="00F24318"/>
    <w:rsid w:val="00F35504"/>
    <w:rsid w:val="00F36BD7"/>
    <w:rsid w:val="00F379E0"/>
    <w:rsid w:val="00F52667"/>
    <w:rsid w:val="00F534F5"/>
    <w:rsid w:val="00F56285"/>
    <w:rsid w:val="00F56BA4"/>
    <w:rsid w:val="00F64E47"/>
    <w:rsid w:val="00F7224F"/>
    <w:rsid w:val="00F90F5A"/>
    <w:rsid w:val="00F91DC4"/>
    <w:rsid w:val="00F949B8"/>
    <w:rsid w:val="00F94BC3"/>
    <w:rsid w:val="00FA05EE"/>
    <w:rsid w:val="00FB0BC2"/>
    <w:rsid w:val="00FB4721"/>
    <w:rsid w:val="00FC5A50"/>
    <w:rsid w:val="00FD668E"/>
    <w:rsid w:val="00FE02C9"/>
    <w:rsid w:val="00FF2938"/>
    <w:rsid w:val="01053997"/>
    <w:rsid w:val="057029BA"/>
    <w:rsid w:val="060E1B6A"/>
    <w:rsid w:val="06F1407D"/>
    <w:rsid w:val="076051E6"/>
    <w:rsid w:val="09463FB2"/>
    <w:rsid w:val="0AA66710"/>
    <w:rsid w:val="0BC74323"/>
    <w:rsid w:val="0DCB12E0"/>
    <w:rsid w:val="0E724471"/>
    <w:rsid w:val="113A421A"/>
    <w:rsid w:val="125779DA"/>
    <w:rsid w:val="12A74D87"/>
    <w:rsid w:val="18210E0B"/>
    <w:rsid w:val="18612F66"/>
    <w:rsid w:val="188909BF"/>
    <w:rsid w:val="1CD26263"/>
    <w:rsid w:val="1E482AAE"/>
    <w:rsid w:val="1E575DE0"/>
    <w:rsid w:val="20DC3370"/>
    <w:rsid w:val="2364580B"/>
    <w:rsid w:val="343F7091"/>
    <w:rsid w:val="34876D86"/>
    <w:rsid w:val="35457532"/>
    <w:rsid w:val="36DE2C0B"/>
    <w:rsid w:val="3A265CA0"/>
    <w:rsid w:val="3A917450"/>
    <w:rsid w:val="3BBD3ADD"/>
    <w:rsid w:val="3D7116C8"/>
    <w:rsid w:val="3ED8024B"/>
    <w:rsid w:val="41843E38"/>
    <w:rsid w:val="45DC05E5"/>
    <w:rsid w:val="47DB631A"/>
    <w:rsid w:val="4BC41E4C"/>
    <w:rsid w:val="4BD8561D"/>
    <w:rsid w:val="4C6302AB"/>
    <w:rsid w:val="4D455BF2"/>
    <w:rsid w:val="4E83535E"/>
    <w:rsid w:val="4FE57543"/>
    <w:rsid w:val="51104BAF"/>
    <w:rsid w:val="59637003"/>
    <w:rsid w:val="5C951520"/>
    <w:rsid w:val="5D397BF4"/>
    <w:rsid w:val="5EF209F5"/>
    <w:rsid w:val="5FCA5499"/>
    <w:rsid w:val="612E3B76"/>
    <w:rsid w:val="617364B4"/>
    <w:rsid w:val="680C1761"/>
    <w:rsid w:val="6BE0277C"/>
    <w:rsid w:val="6C0963A1"/>
    <w:rsid w:val="6E4805D3"/>
    <w:rsid w:val="6E711172"/>
    <w:rsid w:val="73BF3B13"/>
    <w:rsid w:val="765D3299"/>
    <w:rsid w:val="78F36381"/>
    <w:rsid w:val="7B265DA9"/>
    <w:rsid w:val="7E78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64800"/>
  <w15:docId w15:val="{54FEDB7B-2F3A-4CE7-B3D8-D0E70C17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Title"/>
    <w:basedOn w:val="a"/>
    <w:next w:val="a"/>
    <w:link w:val="a8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search-number">
    <w:name w:val="search-number"/>
    <w:basedOn w:val="a0"/>
    <w:qFormat/>
  </w:style>
  <w:style w:type="character" w:customStyle="1" w:styleId="term">
    <w:name w:val="term"/>
    <w:basedOn w:val="a0"/>
    <w:qFormat/>
  </w:style>
  <w:style w:type="paragraph" w:customStyle="1" w:styleId="biaods1">
    <w:name w:val="biaods1"/>
    <w:basedOn w:val="a"/>
    <w:qFormat/>
    <w:pPr>
      <w:spacing w:after="161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b">
    <w:name w:val="redb"/>
    <w:basedOn w:val="a0"/>
    <w:qFormat/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jsjgsz">
    <w:name w:val="jsjgsz"/>
    <w:basedOn w:val="a0"/>
    <w:qFormat/>
  </w:style>
  <w:style w:type="paragraph" w:styleId="TOC">
    <w:name w:val="TOC Heading"/>
    <w:basedOn w:val="1"/>
    <w:next w:val="a"/>
    <w:uiPriority w:val="39"/>
    <w:unhideWhenUsed/>
    <w:qFormat/>
    <w:rsid w:val="000B4242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B4242"/>
  </w:style>
  <w:style w:type="paragraph" w:styleId="21">
    <w:name w:val="toc 2"/>
    <w:basedOn w:val="a"/>
    <w:next w:val="a"/>
    <w:autoRedefine/>
    <w:uiPriority w:val="39"/>
    <w:unhideWhenUsed/>
    <w:rsid w:val="00F94BC3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EACA52-2C26-4E27-B258-817195718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3437</Words>
  <Characters>19594</Characters>
  <Application>Microsoft Office Word</Application>
  <DocSecurity>0</DocSecurity>
  <Lines>163</Lines>
  <Paragraphs>45</Paragraphs>
  <ScaleCrop>false</ScaleCrop>
  <Company/>
  <LinksUpToDate>false</LinksUpToDate>
  <CharactersWithSpaces>2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puadmin</dc:creator>
  <cp:lastModifiedBy>fire data</cp:lastModifiedBy>
  <cp:revision>750</cp:revision>
  <cp:lastPrinted>2015-07-08T22:27:00Z</cp:lastPrinted>
  <dcterms:created xsi:type="dcterms:W3CDTF">2014-01-22T07:55:00Z</dcterms:created>
  <dcterms:modified xsi:type="dcterms:W3CDTF">2019-01-2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